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FF"/>
        </w:rPr>
        <w:t xml:space="preserve">Table </w:t>
      </w:r>
      <w:r>
        <w:rPr>
          <w:rFonts w:cs="Times New Roman" w:ascii="Times New Roman" w:hAnsi="Times New Roman"/>
          <w:b/>
          <w:color w:val="0000FF"/>
        </w:rPr>
        <w:t>S8</w:t>
      </w:r>
      <w:r>
        <w:rPr>
          <w:rFonts w:cs="Times New Roman" w:ascii="Times New Roman" w:hAnsi="Times New Roman"/>
        </w:rPr>
        <w:t xml:space="preserve"> DEGs in the SR transcriptome involved in starch and sucrose metabolism.</w:t>
      </w:r>
    </w:p>
    <w:p>
      <w:pPr>
        <w:pStyle w:val="Normal"/>
        <w:rPr/>
      </w:pPr>
      <w:r>
        <w:rPr/>
      </w:r>
    </w:p>
    <w:tbl>
      <w:tblPr>
        <w:tblW w:w="14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6"/>
        <w:gridCol w:w="1701"/>
        <w:gridCol w:w="2058"/>
        <w:gridCol w:w="1627"/>
        <w:gridCol w:w="2268"/>
        <w:gridCol w:w="142"/>
        <w:gridCol w:w="269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/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forms/ Gene abbreviation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ction</w:t>
            </w:r>
          </w:p>
        </w:tc>
      </w:tr>
      <w:tr>
        <w:trPr/>
        <w:tc>
          <w:tcPr>
            <w:tcW w:w="148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s involved in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rch granule formation and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egradation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-glucose pyrophosphorylase (AGPas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1-phosphate adenylyltransferas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7.7.2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subunit 1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b1A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3084_c0_seq1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F068260.1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nthesis of ADP-glucose, the substrate for starch synthesis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α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shd w:fill="FFFFFF" w:val="clear"/>
              </w:rPr>
              <w:t>glucose-1-phosphate +ATP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shd w:fill="FFFFFF" w:val="clear"/>
              </w:rPr>
              <w:t>ADP-glucose+diphosphate (PPi)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subunit 2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b1B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37688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46252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53387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8032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7937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JQ797693.1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subunit 3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b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8605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JQ797694.1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subunit 4 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b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100284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4242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B271016.1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α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bunit 1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a1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8401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Z79635.1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α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bunit 2/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bAGPa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6680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Z79636.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nule-bound starch synthase (GBSS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242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SS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GBS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4815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B071604.1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ose biosynthesis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NDP-glucose + (1,4-α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-glucosyl)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 xml:space="preserve"> =NDP + (1,4-α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-glucosyl)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  <w:vertAlign w:val="subscript"/>
              </w:rPr>
              <w:t>n+1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2416_c3_seq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F068834.1*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uble starch synthase (SSS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S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87190_c0_seq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ongation of a-1, 4-linked glucan chain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ADP-α-D-glucose + [(1→4)-α-D-glucosyl]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= ADP + [(1→4)-α-D-glucosyl]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  <w:vertAlign w:val="subscript"/>
              </w:rPr>
              <w:t>n+1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II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S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89307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ch-branching enzyme (SBE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,4-alpha-glucan-branching enzyme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amylo-(1,4→1,6)-transglycosylase; Q-enzym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E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BEI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2665_c1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2665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B194723.1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nching through a-1, 6 linkage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Transfers a segment of a (1→4)-α-D-glucan chain to a primary hydroxy group in a similar glucan chain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EII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BEII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57909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6071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B071286.1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amylase (ISA)</w:t>
            </w:r>
          </w:p>
          <w:p>
            <w:pPr>
              <w:pStyle w:val="Normal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(Glycogen α-1,6-glucanohydrolase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3.2.1.6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BE/ISA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Isal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1228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DQ074643.1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licated in amylopectin synthesis or starch degradation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Hydrolysis of (1→6)-α-D-glucosidic branch linkages in glycogen, amylopectin and their β-limit dextrins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9734_c1_seq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8968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42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ch phosphorylase (Pho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,4 -glucan phosphorylas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SP/</w:t>
            </w:r>
            <w:r>
              <w:rPr>
                <w:rFonts w:cs="Times New Roman" w:ascii="Times New Roman" w:hAnsi="Times New Roman"/>
                <w:i/>
                <w:color w:val="333333"/>
                <w:sz w:val="20"/>
                <w:szCs w:val="20"/>
              </w:rPr>
              <w:t>IbSP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9284_c0_seq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3377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M64362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ending glucan chains using glucose-1-phosphate as a substrate (synthesis) or releasing glucose-1-phosphate from glycogen or starch (degradation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[(1-&gt;4)-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-D-glucosyl]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 xml:space="preserve">+phosphate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 xml:space="preserve"> [(1-&gt;4)-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α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-D-glucosyl]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vertAlign w:val="subscript"/>
              </w:rPr>
              <w:t>n-1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 xml:space="preserve"> +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-D-glucose 1-phosphate</w:t>
            </w:r>
          </w:p>
        </w:tc>
      </w:tr>
      <w:tr>
        <w:trPr>
          <w:trHeight w:val="2964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-amylase (AMY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3.2.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Y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26344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ch degradi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Endohydrolysis of (1→4)-α-D-glucosidic linkages in polysaccharides containing three or more (1→4)-α-linked D-glucose units</w:t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amylase (BMY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华文黑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α-1,4-D-glucan maltohydrolase</w:t>
            </w:r>
            <w:r>
              <w:rPr>
                <w:rFonts w:ascii="Times New Roman" w:hAnsi="Times New Roman" w:cs="Times New Roman" w:eastAsia="华文黑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3.2.1.2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Y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48829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drolysis of the linear chains in starch degradation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Hydrolysis of (1→4)-α-D-glucosidic linkages in polysaccharides so as to remove successive maltose units from the non-reducing ends of the chains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9454_c1_seq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D01022.1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0843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301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3470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α-glucanotrans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isproportionating enzyme (DPE)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, D-enzyme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7498_c0_seq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eavage and transfer of a-1, 4- linked glucan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Transfers a segment of a (1→4)-α-D-glucan to a new position in an acceptor, which may be glucose or a (1→4)-α-D-glucan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9218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DPE1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759_c1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KF020877.1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5980_c0_seq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s involved 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crose synthesis and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sion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rose-phosphate synthas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1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S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PS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27340_c0_seq1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52525"/>
                <w:kern w:val="0"/>
                <w:sz w:val="20"/>
                <w:szCs w:val="20"/>
                <w:shd w:fill="FFFFFF" w:val="clear"/>
              </w:rPr>
              <w:t>Catalyzing reversible step acts as the key regulatory control point in sucrose biosynthesis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DP-glucose +D-fructose 6-phosphate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 xml:space="preserve">⇄ 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UDP + sucrose 6-phosph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2263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F135800.1*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9328_c0_seq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6708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F439861.1</w:t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rose synthas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 2.4.1.1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Sy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SuSy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20955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viding UDP-glucose for starch synthesis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DP-glucose +D-fructose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DP + sucrose</w:t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47245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EU908020.1*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3034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700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700_c1_seq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EU908020.1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37818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29963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0083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EU908020.1*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700_c2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EU908020.1*</w:t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5588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9403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1879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8698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shd w:fill="FFFFFF" w:val="clear"/>
              </w:rPr>
              <w:t>UDP-glucose pyrophosphoryl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UTP-glucose-1-phosphate uridylyltransferas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7.7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Pase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3799_c0_seq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EU863220.1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verting UDP-glucose</w:t>
            </w:r>
          </w:p>
          <w:p>
            <w:pPr>
              <w:pStyle w:val="Normal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 glucose-1-phosphate for sucrose and starch synthesi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Glucose-1-phosphate + UTP 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 UDP-glucose + pyrophosphate</w:t>
            </w:r>
          </w:p>
        </w:tc>
      </w:tr>
      <w:tr>
        <w:trPr/>
        <w:tc>
          <w:tcPr>
            <w:tcW w:w="148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s involved 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rose metabolism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黑体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Glycogen (starch) syntha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华文黑体"/>
                <w:kern w:val="0"/>
                <w:sz w:val="20"/>
                <w:szCs w:val="20"/>
              </w:rPr>
              <w:t>（</w:t>
            </w:r>
            <w:r>
              <w:rPr>
                <w:rFonts w:eastAsia="华文黑体" w:cs="Times New Roman" w:ascii="Times New Roman" w:hAnsi="Times New Roman"/>
                <w:kern w:val="0"/>
                <w:sz w:val="20"/>
                <w:szCs w:val="20"/>
              </w:rPr>
              <w:t>UDP-glucose-glycogen glucosyltransferase</w:t>
            </w:r>
            <w:r>
              <w:rPr>
                <w:rFonts w:ascii="Times New Roman" w:hAnsi="Times New Roman" w:cs="Times New Roman" w:eastAsia="华文黑体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2.4.1.1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GS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2115_c0_seq3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Converting glucose to glycogen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UDP-glucose+[(1→4)-α-D-glucosyl]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=UDP+[(1→4)-α-D-glucosyl]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n+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6443_c0_seq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黑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rose-phosphata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(sucrose-phosphate phosphatas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3.1.3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P/IbSPP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1691_c1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highlight w:val="yellow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sucrose 6-phosphate + H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>⇄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sucrose + phosphate</w:t>
            </w:r>
          </w:p>
        </w:tc>
      </w:tr>
      <w:tr>
        <w:trPr>
          <w:trHeight w:val="66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5.3.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GI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5765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8695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glucose 6-phosphat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 xml:space="preserve">⇄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fructose 6-phosph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6-dehydrogenase</w:t>
            </w:r>
            <w:r>
              <w:rPr>
                <w:rFonts w:eastAsia="Times New Roman" w:cs="Times New Roman" w:ascii="Times New Roman" w:hAnsi="Times New Roman"/>
                <w:spacing w:val="5"/>
                <w:kern w:val="2"/>
                <w:sz w:val="20"/>
                <w:szCs w:val="20"/>
                <w:lang w:val="en"/>
              </w:rPr>
              <w:t xml:space="preserve"> (uridine diphosphate glucose dehydrogenas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 1.1.1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7686_c0_seq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KC509923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UDP-glucose + 2 NAD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+H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O = UDP-glucuronate+2 NADH</w:t>
            </w:r>
          </w:p>
        </w:tc>
      </w:tr>
      <w:tr>
        <w:trPr>
          <w:trHeight w:val="66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uronate 4-epi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 5.1.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E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84725_c1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DP-glucuronate </w:t>
            </w:r>
            <w:r>
              <w:rPr>
                <w:rFonts w:eastAsia="ＭＳ Ｐ明朝" w:cs="ＭＳ Ｐ明朝" w:ascii="ＭＳ Ｐ明朝" w:hAnsi="ＭＳ Ｐ明朝"/>
                <w:kern w:val="0"/>
                <w:sz w:val="20"/>
                <w:szCs w:val="20"/>
              </w:rPr>
              <w:t xml:space="preserve">⇄ </w:t>
            </w:r>
            <w:r>
              <w:rPr>
                <w:rFonts w:eastAsia="华文黑体" w:cs="Times New Roman" w:ascii="Times New Roman" w:hAnsi="Times New Roman"/>
                <w:color w:val="000000"/>
                <w:kern w:val="0"/>
                <w:sz w:val="20"/>
                <w:szCs w:val="20"/>
              </w:rPr>
              <w:t>UDP-D-galacturonate</w:t>
            </w:r>
          </w:p>
        </w:tc>
      </w:tr>
      <w:tr>
        <w:trPr>
          <w:trHeight w:val="66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ble acid invert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β-fructofuranosid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EC 3.2.1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βFRUCT2/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shd w:fill="FFFFFF" w:val="clear"/>
              </w:rPr>
              <w:t>I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fruct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85641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Y037937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drolyze sucrose int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uctose and glucose</w:t>
            </w:r>
          </w:p>
        </w:tc>
      </w:tr>
      <w:tr>
        <w:trPr>
          <w:trHeight w:val="1704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tase inhibit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nh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59423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70068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80373_c0_seq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67966_c0_seq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AF529166.1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仿宋;Arial Unicode MS" w:cs="Times New Roman" w:ascii="Times New Roman" w:hAnsi="Times New Roman"/>
                <w:color w:val="004965"/>
                <w:kern w:val="0"/>
                <w:sz w:val="20"/>
                <w:szCs w:val="20"/>
              </w:rPr>
              <w:t>Inhibition of invertase activity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;Arial Unicode MS" w:cs="Times New Roman"/>
                <w:color w:val="00496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仿宋;Arial Unicode MS" w:cs="Times New Roman" w:ascii="Times New Roman" w:hAnsi="Times New Roman"/>
                <w:color w:val="004965"/>
                <w:kern w:val="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660" w:hRule="atLeast"/>
        </w:trPr>
        <w:tc>
          <w:tcPr>
            <w:tcW w:w="148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Gs encoding 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sporters</w:t>
            </w:r>
          </w:p>
        </w:tc>
      </w:tr>
      <w:tr>
        <w:trPr>
          <w:trHeight w:val="660" w:hRule="atLeast"/>
        </w:trPr>
        <w:tc>
          <w:tcPr>
            <w:tcW w:w="3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crose transporter (SU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rose transport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37930_c0_seq1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port sucrose from source to sink tissue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4965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</w:rPr>
              <w:t>ucrose transmembrane transporter</w:t>
            </w:r>
          </w:p>
        </w:tc>
      </w:tr>
      <w:tr>
        <w:trPr>
          <w:trHeight w:val="660" w:hRule="atLeast"/>
        </w:trPr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78671_c0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green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4965"/>
                <w:kern w:val="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  <w:highlight w:val="green"/>
              </w:rPr>
            </w:r>
          </w:p>
        </w:tc>
      </w:tr>
      <w:tr>
        <w:trPr>
          <w:trHeight w:val="660" w:hRule="atLeast"/>
        </w:trPr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T2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T2y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1616_c0_seq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GQ979979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GU395494.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highlight w:val="green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4965"/>
                <w:kern w:val="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  <w:highlight w:val="green"/>
              </w:rPr>
            </w:r>
          </w:p>
        </w:tc>
      </w:tr>
      <w:tr>
        <w:trPr>
          <w:trHeight w:val="660" w:hRule="atLeast"/>
        </w:trPr>
        <w:tc>
          <w:tcPr>
            <w:tcW w:w="3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T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62788_c7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  <w:t>GQ979981.1*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highlight w:val="gree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highlight w:val="green"/>
                <w:shd w:fill="FFFFFF" w:val="clear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4965"/>
                <w:kern w:val="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  <w:highlight w:val="green"/>
              </w:rPr>
            </w:r>
          </w:p>
        </w:tc>
      </w:tr>
      <w:tr>
        <w:trPr>
          <w:trHeight w:val="66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6-phosphate/phosphate transloca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6PPT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3665_c1_seq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Transport of Glucose 6-phosphate into plastids of heterotrophic tissues where it can be used as a carbon source for starch biosynthesis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Glucose 6-phosphate transpor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4965"/>
                <w:kern w:val="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4965"/>
                <w:kern w:val="0"/>
                <w:sz w:val="20"/>
                <w:szCs w:val="20"/>
                <w:highlight w:val="green"/>
              </w:rPr>
            </w:r>
          </w:p>
        </w:tc>
      </w:tr>
      <w:tr>
        <w:trPr>
          <w:trHeight w:val="660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directional sugar transport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EET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82605_c0_seq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;Arial Unicode MS" w:cs="Times New Roman"/>
                <w:color w:val="444444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仿宋;Arial Unicode MS" w:cs="Times New Roman" w:ascii="Times New Roman" w:hAnsi="Times New Roman"/>
                <w:color w:val="444444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;Arial Unicode MS" w:cs="Times New Roman"/>
                <w:color w:val="444444"/>
                <w:kern w:val="0"/>
                <w:sz w:val="20"/>
                <w:szCs w:val="20"/>
                <w:highlight w:val="green"/>
                <w:shd w:fill="FFFFFF" w:val="clear"/>
              </w:rPr>
            </w:pPr>
            <w:r>
              <w:rPr>
                <w:rFonts w:eastAsia="仿宋;Arial Unicode MS" w:cs="Times New Roman" w:ascii="Times New Roman" w:hAnsi="Times New Roman"/>
                <w:color w:val="444444"/>
                <w:kern w:val="0"/>
                <w:sz w:val="20"/>
                <w:szCs w:val="20"/>
                <w:highlight w:val="green"/>
                <w:shd w:fill="FFFFFF" w:val="clear"/>
              </w:rPr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0"/>
                <w:szCs w:val="20"/>
              </w:rPr>
              <w:t>Transport of sugar across the plasma membran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The unigenes showed partial sequence similar with the genes under the accession number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Courier New" w:hAnsi="Courier New" w:cs="Courier New"/>
      <w:sz w:val="20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1:52:00Z</dcterms:created>
  <dc:creator>Kai Zhang</dc:creator>
  <dc:description/>
  <cp:keywords/>
  <dc:language>en-US</dc:language>
  <cp:lastModifiedBy>Kai Zhang</cp:lastModifiedBy>
  <dcterms:modified xsi:type="dcterms:W3CDTF">2017-04-09T00:39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